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95516" w14:textId="0CCC93F2" w:rsidR="000D0D5E" w:rsidRDefault="000D0D5E" w:rsidP="00431030">
      <w:pPr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OLE_LINK1"/>
      <w:r>
        <w:rPr>
          <w:rFonts w:ascii="Times New Roman" w:hAnsi="Times New Roman" w:cs="Times New Roman"/>
          <w:b/>
          <w:bCs/>
          <w:sz w:val="22"/>
          <w:szCs w:val="22"/>
        </w:rPr>
        <w:t xml:space="preserve">S1 Text. </w:t>
      </w:r>
      <w:r w:rsidR="001F724C" w:rsidRPr="00F34588">
        <w:rPr>
          <w:rFonts w:ascii="Times New Roman" w:hAnsi="Times New Roman" w:cs="Times New Roman"/>
          <w:b/>
          <w:bCs/>
          <w:sz w:val="22"/>
          <w:szCs w:val="22"/>
        </w:rPr>
        <w:t>Example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F724C" w:rsidRPr="00F34588">
        <w:rPr>
          <w:rFonts w:ascii="Times New Roman" w:hAnsi="Times New Roman" w:cs="Times New Roman"/>
          <w:b/>
          <w:bCs/>
          <w:sz w:val="22"/>
          <w:szCs w:val="22"/>
        </w:rPr>
        <w:t>of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F724C" w:rsidRPr="00F34588">
        <w:rPr>
          <w:rFonts w:ascii="Times New Roman" w:hAnsi="Times New Roman" w:cs="Times New Roman"/>
          <w:b/>
          <w:bCs/>
          <w:sz w:val="22"/>
          <w:szCs w:val="22"/>
        </w:rPr>
        <w:t>calculation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F724C" w:rsidRPr="00F34588"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C2F72" w:rsidRPr="00F34588">
        <w:rPr>
          <w:rFonts w:ascii="Times New Roman" w:hAnsi="Times New Roman" w:cs="Times New Roman"/>
          <w:b/>
          <w:bCs/>
          <w:sz w:val="22"/>
          <w:szCs w:val="22"/>
        </w:rPr>
        <w:t>K2-</w:t>
      </w:r>
      <w:r w:rsidR="007B245D" w:rsidRPr="00F34588">
        <w:rPr>
          <w:rFonts w:ascii="Times New Roman" w:hAnsi="Times New Roman" w:cs="Times New Roman"/>
          <w:b/>
          <w:bCs/>
          <w:sz w:val="22"/>
          <w:szCs w:val="22"/>
        </w:rPr>
        <w:t>Rhavi-FlaBD2-</w:t>
      </w:r>
      <w:r w:rsidR="001C2F72" w:rsidRPr="00F34588">
        <w:rPr>
          <w:rFonts w:ascii="Times New Roman" w:hAnsi="Times New Roman" w:cs="Times New Roman"/>
          <w:b/>
          <w:bCs/>
          <w:sz w:val="22"/>
          <w:szCs w:val="22"/>
        </w:rPr>
        <w:t>MrkA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B245D" w:rsidRPr="00F34588">
        <w:rPr>
          <w:rFonts w:ascii="Times New Roman" w:hAnsi="Times New Roman" w:cs="Times New Roman"/>
          <w:b/>
          <w:bCs/>
          <w:sz w:val="22"/>
          <w:szCs w:val="22"/>
        </w:rPr>
        <w:t>HMW,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B245D" w:rsidRPr="00F34588">
        <w:rPr>
          <w:rFonts w:ascii="Times New Roman" w:hAnsi="Times New Roman" w:cs="Times New Roman"/>
          <w:b/>
          <w:bCs/>
          <w:sz w:val="22"/>
          <w:szCs w:val="22"/>
        </w:rPr>
        <w:t>high%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24BA1" w:rsidRPr="00F34588">
        <w:rPr>
          <w:rFonts w:ascii="Times New Roman" w:hAnsi="Times New Roman" w:cs="Times New Roman"/>
          <w:b/>
          <w:bCs/>
          <w:sz w:val="22"/>
          <w:szCs w:val="22"/>
        </w:rPr>
        <w:t>MAPS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C2F72" w:rsidRPr="00F34588">
        <w:rPr>
          <w:rFonts w:ascii="Times New Roman" w:hAnsi="Times New Roman" w:cs="Times New Roman"/>
          <w:b/>
          <w:bCs/>
          <w:sz w:val="22"/>
          <w:szCs w:val="22"/>
        </w:rPr>
        <w:t>complex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234D1">
        <w:rPr>
          <w:rFonts w:ascii="Times New Roman" w:hAnsi="Times New Roman" w:cs="Times New Roman"/>
          <w:b/>
          <w:bCs/>
          <w:sz w:val="22"/>
          <w:szCs w:val="22"/>
        </w:rPr>
        <w:t>of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A5520" w:rsidRPr="00093F57">
        <w:rPr>
          <w:rFonts w:ascii="Times New Roman" w:hAnsi="Times New Roman" w:cs="Times New Roman"/>
          <w:b/>
          <w:sz w:val="22"/>
          <w:szCs w:val="22"/>
        </w:rPr>
        <w:t>Mole</w:t>
      </w:r>
      <w:r w:rsidR="00A77D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A5520" w:rsidRPr="00093F57">
        <w:rPr>
          <w:rFonts w:ascii="Times New Roman" w:hAnsi="Times New Roman" w:cs="Times New Roman"/>
          <w:b/>
          <w:sz w:val="22"/>
          <w:szCs w:val="22"/>
        </w:rPr>
        <w:t>protein/</w:t>
      </w:r>
      <w:r w:rsidR="001E1A47" w:rsidRPr="00093F57">
        <w:rPr>
          <w:rFonts w:ascii="Times New Roman" w:hAnsi="Times New Roman" w:cs="Times New Roman"/>
          <w:b/>
          <w:sz w:val="22"/>
          <w:szCs w:val="22"/>
        </w:rPr>
        <w:t>M</w:t>
      </w:r>
      <w:r w:rsidR="000A5520" w:rsidRPr="00093F57">
        <w:rPr>
          <w:rFonts w:ascii="Times New Roman" w:hAnsi="Times New Roman" w:cs="Times New Roman"/>
          <w:b/>
          <w:sz w:val="22"/>
          <w:szCs w:val="22"/>
        </w:rPr>
        <w:t>ole</w:t>
      </w:r>
      <w:r w:rsidR="00A77D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A5520" w:rsidRPr="00093F57">
        <w:rPr>
          <w:rFonts w:ascii="Times New Roman" w:hAnsi="Times New Roman" w:cs="Times New Roman"/>
          <w:b/>
          <w:sz w:val="22"/>
          <w:szCs w:val="22"/>
        </w:rPr>
        <w:t>K2</w:t>
      </w:r>
      <w:r w:rsidR="00A77D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D5323">
        <w:rPr>
          <w:rFonts w:ascii="Times New Roman" w:hAnsi="Times New Roman" w:cs="Times New Roman"/>
          <w:b/>
          <w:bCs/>
          <w:sz w:val="22"/>
          <w:szCs w:val="22"/>
        </w:rPr>
        <w:t>repeating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D5323">
        <w:rPr>
          <w:rFonts w:ascii="Times New Roman" w:hAnsi="Times New Roman" w:cs="Times New Roman"/>
          <w:b/>
          <w:bCs/>
          <w:sz w:val="22"/>
          <w:szCs w:val="22"/>
        </w:rPr>
        <w:t>unit</w:t>
      </w:r>
      <w:r w:rsidR="00A77D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b/>
          <w:bCs/>
          <w:sz w:val="22"/>
          <w:szCs w:val="22"/>
        </w:rPr>
        <w:t>(RU)</w:t>
      </w:r>
      <w:r w:rsidR="00A77D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A5520" w:rsidRPr="00093F57">
        <w:rPr>
          <w:rFonts w:ascii="Times New Roman" w:hAnsi="Times New Roman" w:cs="Times New Roman"/>
          <w:b/>
          <w:sz w:val="22"/>
          <w:szCs w:val="22"/>
        </w:rPr>
        <w:t>ratio</w:t>
      </w:r>
      <w:r w:rsidR="004B01D6" w:rsidRPr="00093F57">
        <w:rPr>
          <w:rFonts w:ascii="Times New Roman" w:hAnsi="Times New Roman" w:cs="Times New Roman"/>
          <w:b/>
          <w:sz w:val="22"/>
          <w:szCs w:val="22"/>
        </w:rPr>
        <w:t>.</w:t>
      </w:r>
    </w:p>
    <w:p w14:paraId="449E7BCC" w14:textId="5FB1E81C" w:rsidR="00431030" w:rsidRPr="00093F57" w:rsidRDefault="00F34588" w:rsidP="00431030">
      <w:pPr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093F57">
        <w:rPr>
          <w:rFonts w:ascii="Times New Roman" w:hAnsi="Times New Roman" w:cs="Times New Roman"/>
          <w:sz w:val="22"/>
          <w:szCs w:val="22"/>
        </w:rPr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Protein/K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w/w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ratio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i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15.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F55E9E">
        <w:rPr>
          <w:rFonts w:ascii="Times New Roman" w:hAnsi="Times New Roman" w:cs="Times New Roman"/>
          <w:sz w:val="22"/>
          <w:szCs w:val="22"/>
        </w:rPr>
        <w:t>(HPAEC-PAD</w:t>
      </w:r>
      <w:r w:rsidR="0041605A">
        <w:rPr>
          <w:rFonts w:ascii="Times New Roman" w:hAnsi="Times New Roman" w:cs="Times New Roman"/>
          <w:sz w:val="22"/>
          <w:szCs w:val="22"/>
        </w:rPr>
        <w:t>/</w:t>
      </w:r>
      <w:r w:rsidR="00E8514D">
        <w:rPr>
          <w:rFonts w:ascii="Times New Roman" w:hAnsi="Times New Roman" w:cs="Times New Roman"/>
          <w:sz w:val="22"/>
          <w:szCs w:val="22"/>
        </w:rPr>
        <w:t>microBCA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ratio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final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purified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1605A">
        <w:rPr>
          <w:rFonts w:ascii="Times New Roman" w:hAnsi="Times New Roman" w:cs="Times New Roman"/>
          <w:sz w:val="22"/>
          <w:szCs w:val="22"/>
        </w:rPr>
        <w:t>MAPS).</w:t>
      </w:r>
      <w:r w:rsidR="00431030" w:rsidRPr="00093F57">
        <w:rPr>
          <w:rFonts w:ascii="Times New Roman" w:hAnsi="Times New Roman" w:cs="Times New Roman"/>
          <w:sz w:val="22"/>
          <w:szCs w:val="22"/>
        </w:rPr>
        <w:br/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number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mole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protein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856274">
        <w:rPr>
          <w:rFonts w:ascii="Times New Roman" w:hAnsi="Times New Roman" w:cs="Times New Roman"/>
          <w:sz w:val="22"/>
          <w:szCs w:val="22"/>
        </w:rPr>
        <w:t>dimer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is: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B01D6">
        <w:rPr>
          <w:rFonts w:ascii="Times New Roman" w:hAnsi="Times New Roman" w:cs="Times New Roman"/>
          <w:sz w:val="22"/>
          <w:szCs w:val="22"/>
        </w:rPr>
        <w:t>[</w:t>
      </w:r>
      <w:r w:rsidR="00431030" w:rsidRPr="00093F57">
        <w:rPr>
          <w:rFonts w:ascii="Times New Roman" w:hAnsi="Times New Roman" w:cs="Times New Roman"/>
          <w:sz w:val="22"/>
          <w:szCs w:val="22"/>
        </w:rPr>
        <w:t>15.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mg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/</w:t>
      </w:r>
      <w:r w:rsidR="004B01D6">
        <w:rPr>
          <w:rFonts w:ascii="Times New Roman" w:hAnsi="Times New Roman" w:cs="Times New Roman"/>
          <w:sz w:val="22"/>
          <w:szCs w:val="22"/>
        </w:rPr>
        <w:t>(</w:t>
      </w:r>
      <w:r w:rsidR="00431030" w:rsidRPr="00093F57">
        <w:rPr>
          <w:rFonts w:ascii="Times New Roman" w:hAnsi="Times New Roman" w:cs="Times New Roman"/>
          <w:sz w:val="22"/>
          <w:szCs w:val="22"/>
        </w:rPr>
        <w:t>57</w:t>
      </w:r>
      <w:r w:rsidR="00AF6BF0">
        <w:rPr>
          <w:rFonts w:ascii="Times New Roman" w:hAnsi="Times New Roman" w:cs="Times New Roman"/>
          <w:sz w:val="22"/>
          <w:szCs w:val="22"/>
        </w:rPr>
        <w:t>.</w:t>
      </w:r>
      <w:r w:rsidR="00431030" w:rsidRPr="00093F57">
        <w:rPr>
          <w:rFonts w:ascii="Times New Roman" w:hAnsi="Times New Roman" w:cs="Times New Roman"/>
          <w:sz w:val="22"/>
          <w:szCs w:val="22"/>
        </w:rPr>
        <w:t>25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B01D6">
        <w:rPr>
          <w:rFonts w:ascii="Times New Roman" w:hAnsi="Times New Roman" w:cs="Times New Roman"/>
          <w:sz w:val="22"/>
          <w:szCs w:val="22"/>
        </w:rPr>
        <w:t>x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B01D6">
        <w:rPr>
          <w:rFonts w:ascii="Times New Roman" w:hAnsi="Times New Roman" w:cs="Times New Roman"/>
          <w:sz w:val="22"/>
          <w:szCs w:val="22"/>
        </w:rPr>
        <w:t>2)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AF6BF0">
        <w:rPr>
          <w:rFonts w:ascii="Times New Roman" w:hAnsi="Times New Roman" w:cs="Times New Roman"/>
          <w:sz w:val="22"/>
          <w:szCs w:val="22"/>
        </w:rPr>
        <w:t>k</w:t>
      </w:r>
      <w:r w:rsidR="00431030" w:rsidRPr="00093F57">
        <w:rPr>
          <w:rFonts w:ascii="Times New Roman" w:hAnsi="Times New Roman" w:cs="Times New Roman"/>
          <w:sz w:val="22"/>
          <w:szCs w:val="22"/>
        </w:rPr>
        <w:t>Da</w:t>
      </w:r>
      <w:r w:rsidR="004B01D6">
        <w:rPr>
          <w:rFonts w:ascii="Times New Roman" w:hAnsi="Times New Roman" w:cs="Times New Roman"/>
          <w:sz w:val="22"/>
          <w:szCs w:val="22"/>
        </w:rPr>
        <w:t>]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=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0.</w:t>
      </w:r>
      <w:r w:rsidR="00EE653E">
        <w:rPr>
          <w:rFonts w:ascii="Times New Roman" w:hAnsi="Times New Roman" w:cs="Times New Roman"/>
          <w:sz w:val="22"/>
          <w:szCs w:val="22"/>
        </w:rPr>
        <w:t>133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µmole</w:t>
      </w:r>
      <w:r w:rsidR="00431030" w:rsidRPr="00093F57">
        <w:rPr>
          <w:rFonts w:ascii="Times New Roman" w:hAnsi="Times New Roman" w:cs="Times New Roman"/>
          <w:sz w:val="22"/>
          <w:szCs w:val="22"/>
        </w:rPr>
        <w:br/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number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mole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K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sz w:val="22"/>
          <w:szCs w:val="22"/>
        </w:rPr>
        <w:t>RU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is: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(1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mg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/662.59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Da)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A5468E">
        <w:rPr>
          <w:rFonts w:ascii="Times New Roman" w:hAnsi="Times New Roman" w:cs="Times New Roman"/>
          <w:sz w:val="22"/>
          <w:szCs w:val="22"/>
        </w:rPr>
        <w:t>x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A5468E">
        <w:rPr>
          <w:rFonts w:ascii="Times New Roman" w:hAnsi="Times New Roman" w:cs="Times New Roman"/>
          <w:sz w:val="22"/>
          <w:szCs w:val="22"/>
        </w:rPr>
        <w:t>1000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=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431030" w:rsidRPr="00093F57">
        <w:rPr>
          <w:rFonts w:ascii="Times New Roman" w:hAnsi="Times New Roman" w:cs="Times New Roman"/>
          <w:sz w:val="22"/>
          <w:szCs w:val="22"/>
        </w:rPr>
        <w:t>1.</w:t>
      </w:r>
      <w:r w:rsidR="00A5468E">
        <w:rPr>
          <w:rFonts w:ascii="Times New Roman" w:hAnsi="Times New Roman" w:cs="Times New Roman"/>
          <w:sz w:val="22"/>
          <w:szCs w:val="22"/>
        </w:rPr>
        <w:t>509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A5468E" w:rsidRPr="005475CD">
        <w:rPr>
          <w:rFonts w:ascii="Times New Roman" w:hAnsi="Times New Roman" w:cs="Times New Roman"/>
          <w:sz w:val="22"/>
          <w:szCs w:val="22"/>
        </w:rPr>
        <w:t>µ</w:t>
      </w:r>
      <w:r w:rsidR="00431030" w:rsidRPr="00093F57">
        <w:rPr>
          <w:rFonts w:ascii="Times New Roman" w:hAnsi="Times New Roman" w:cs="Times New Roman"/>
          <w:sz w:val="22"/>
          <w:szCs w:val="22"/>
        </w:rPr>
        <w:t>mole</w:t>
      </w:r>
      <w:r w:rsidR="00431030" w:rsidRPr="00093F57">
        <w:rPr>
          <w:rFonts w:ascii="Times New Roman" w:hAnsi="Times New Roman" w:cs="Times New Roman"/>
          <w:sz w:val="22"/>
          <w:szCs w:val="22"/>
        </w:rPr>
        <w:br/>
      </w:r>
      <w:r w:rsidR="001E1A47">
        <w:rPr>
          <w:rFonts w:ascii="Times New Roman" w:hAnsi="Times New Roman" w:cs="Times New Roman"/>
          <w:sz w:val="22"/>
          <w:szCs w:val="22"/>
        </w:rPr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sz w:val="22"/>
          <w:szCs w:val="22"/>
        </w:rPr>
        <w:t>m</w:t>
      </w:r>
      <w:r w:rsidR="001E1A47" w:rsidRPr="001E1A47">
        <w:rPr>
          <w:rFonts w:ascii="Times New Roman" w:hAnsi="Times New Roman" w:cs="Times New Roman"/>
          <w:sz w:val="22"/>
          <w:szCs w:val="22"/>
        </w:rPr>
        <w:t>ol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1E1A47">
        <w:rPr>
          <w:rFonts w:ascii="Times New Roman" w:hAnsi="Times New Roman" w:cs="Times New Roman"/>
          <w:sz w:val="22"/>
          <w:szCs w:val="22"/>
        </w:rPr>
        <w:t>protein/</w:t>
      </w:r>
      <w:r w:rsidR="00BC5458">
        <w:rPr>
          <w:rFonts w:ascii="Times New Roman" w:hAnsi="Times New Roman" w:cs="Times New Roman"/>
          <w:sz w:val="22"/>
          <w:szCs w:val="22"/>
        </w:rPr>
        <w:t>m</w:t>
      </w:r>
      <w:r w:rsidR="001E1A47" w:rsidRPr="001E1A47">
        <w:rPr>
          <w:rFonts w:ascii="Times New Roman" w:hAnsi="Times New Roman" w:cs="Times New Roman"/>
          <w:sz w:val="22"/>
          <w:szCs w:val="22"/>
        </w:rPr>
        <w:t>ol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1E1A47">
        <w:rPr>
          <w:rFonts w:ascii="Times New Roman" w:hAnsi="Times New Roman" w:cs="Times New Roman"/>
          <w:sz w:val="22"/>
          <w:szCs w:val="22"/>
        </w:rPr>
        <w:t>K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1E1A47">
        <w:rPr>
          <w:rFonts w:ascii="Times New Roman" w:hAnsi="Times New Roman" w:cs="Times New Roman"/>
          <w:sz w:val="22"/>
          <w:szCs w:val="22"/>
        </w:rPr>
        <w:t>RU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1E1A47">
        <w:rPr>
          <w:rFonts w:ascii="Times New Roman" w:hAnsi="Times New Roman" w:cs="Times New Roman"/>
          <w:sz w:val="22"/>
          <w:szCs w:val="22"/>
        </w:rPr>
        <w:t>ratio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is: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(</w:t>
      </w:r>
      <w:r w:rsidR="001E1A47" w:rsidRPr="005475CD">
        <w:rPr>
          <w:rFonts w:ascii="Times New Roman" w:hAnsi="Times New Roman" w:cs="Times New Roman"/>
          <w:sz w:val="22"/>
          <w:szCs w:val="22"/>
        </w:rPr>
        <w:t>0.</w:t>
      </w:r>
      <w:r w:rsidR="001E1A47">
        <w:rPr>
          <w:rFonts w:ascii="Times New Roman" w:hAnsi="Times New Roman" w:cs="Times New Roman"/>
          <w:sz w:val="22"/>
          <w:szCs w:val="22"/>
        </w:rPr>
        <w:t>133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5475CD">
        <w:rPr>
          <w:rFonts w:ascii="Times New Roman" w:hAnsi="Times New Roman" w:cs="Times New Roman"/>
          <w:sz w:val="22"/>
          <w:szCs w:val="22"/>
        </w:rPr>
        <w:t>µmol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protein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/</w:t>
      </w:r>
      <w:r w:rsidR="001E1A47" w:rsidRPr="005475CD">
        <w:rPr>
          <w:rFonts w:ascii="Times New Roman" w:hAnsi="Times New Roman" w:cs="Times New Roman"/>
          <w:sz w:val="22"/>
          <w:szCs w:val="22"/>
        </w:rPr>
        <w:t>1.</w:t>
      </w:r>
      <w:r w:rsidR="001E1A47">
        <w:rPr>
          <w:rFonts w:ascii="Times New Roman" w:hAnsi="Times New Roman" w:cs="Times New Roman"/>
          <w:sz w:val="22"/>
          <w:szCs w:val="22"/>
        </w:rPr>
        <w:t>509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 w:rsidRPr="005475CD">
        <w:rPr>
          <w:rFonts w:ascii="Times New Roman" w:hAnsi="Times New Roman" w:cs="Times New Roman"/>
          <w:sz w:val="22"/>
          <w:szCs w:val="22"/>
        </w:rPr>
        <w:t>µmol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K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1E1A47">
        <w:rPr>
          <w:rFonts w:ascii="Times New Roman" w:hAnsi="Times New Roman" w:cs="Times New Roman"/>
          <w:sz w:val="22"/>
          <w:szCs w:val="22"/>
        </w:rPr>
        <w:t>RU)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245426">
        <w:rPr>
          <w:rFonts w:ascii="Times New Roman" w:hAnsi="Times New Roman" w:cs="Times New Roman"/>
          <w:sz w:val="22"/>
          <w:szCs w:val="22"/>
        </w:rPr>
        <w:t>=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245426">
        <w:rPr>
          <w:rFonts w:ascii="Times New Roman" w:hAnsi="Times New Roman" w:cs="Times New Roman"/>
          <w:sz w:val="22"/>
          <w:szCs w:val="22"/>
        </w:rPr>
        <w:t>0.088</w:t>
      </w:r>
      <w:r w:rsidR="00431030" w:rsidRPr="00093F57">
        <w:rPr>
          <w:rFonts w:ascii="Times New Roman" w:hAnsi="Times New Roman" w:cs="Times New Roman"/>
          <w:sz w:val="22"/>
          <w:szCs w:val="22"/>
        </w:rPr>
        <w:br/>
      </w:r>
      <w:bookmarkEnd w:id="0"/>
      <w:r w:rsidR="009B5EC7">
        <w:rPr>
          <w:rFonts w:ascii="Times New Roman" w:hAnsi="Times New Roman" w:cs="Times New Roman"/>
          <w:sz w:val="22"/>
          <w:szCs w:val="22"/>
        </w:rPr>
        <w:t>Thi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9B5EC7">
        <w:rPr>
          <w:rFonts w:ascii="Times New Roman" w:hAnsi="Times New Roman" w:cs="Times New Roman"/>
          <w:sz w:val="22"/>
          <w:szCs w:val="22"/>
        </w:rPr>
        <w:t>ratio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sz w:val="22"/>
          <w:szCs w:val="22"/>
        </w:rPr>
        <w:t>would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sz w:val="22"/>
          <w:szCs w:val="22"/>
        </w:rPr>
        <w:t>correspond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BC5458">
        <w:rPr>
          <w:rFonts w:ascii="Times New Roman" w:hAnsi="Times New Roman" w:cs="Times New Roman"/>
          <w:sz w:val="22"/>
          <w:szCs w:val="22"/>
        </w:rPr>
        <w:t>to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0E02EF">
        <w:rPr>
          <w:rFonts w:ascii="Times New Roman" w:hAnsi="Times New Roman" w:cs="Times New Roman"/>
          <w:sz w:val="22"/>
          <w:szCs w:val="22"/>
        </w:rPr>
        <w:t>8.8%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0E02EF">
        <w:rPr>
          <w:rFonts w:ascii="Times New Roman" w:hAnsi="Times New Roman" w:cs="Times New Roman"/>
          <w:sz w:val="22"/>
          <w:szCs w:val="22"/>
        </w:rPr>
        <w:t>of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0E02EF">
        <w:rPr>
          <w:rFonts w:ascii="Times New Roman" w:hAnsi="Times New Roman" w:cs="Times New Roman"/>
          <w:sz w:val="22"/>
          <w:szCs w:val="22"/>
        </w:rPr>
        <w:t>K2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0E02EF">
        <w:rPr>
          <w:rFonts w:ascii="Times New Roman" w:hAnsi="Times New Roman" w:cs="Times New Roman"/>
          <w:sz w:val="22"/>
          <w:szCs w:val="22"/>
        </w:rPr>
        <w:t>RU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CF02CB">
        <w:rPr>
          <w:rFonts w:ascii="Times New Roman" w:hAnsi="Times New Roman" w:cs="Times New Roman"/>
          <w:sz w:val="22"/>
          <w:szCs w:val="22"/>
        </w:rPr>
        <w:t>biotinylated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CF02CB">
        <w:rPr>
          <w:rFonts w:ascii="Times New Roman" w:hAnsi="Times New Roman" w:cs="Times New Roman"/>
          <w:sz w:val="22"/>
          <w:szCs w:val="22"/>
        </w:rPr>
        <w:t>(experimental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CF02CB">
        <w:rPr>
          <w:rFonts w:ascii="Times New Roman" w:hAnsi="Times New Roman" w:cs="Times New Roman"/>
          <w:sz w:val="22"/>
          <w:szCs w:val="22"/>
        </w:rPr>
        <w:t>valu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CF02CB">
        <w:rPr>
          <w:rFonts w:ascii="Times New Roman" w:hAnsi="Times New Roman" w:cs="Times New Roman"/>
          <w:sz w:val="22"/>
          <w:szCs w:val="22"/>
        </w:rPr>
        <w:t>from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biotin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quantitation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analysi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on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the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biotinylated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E4441F" w:rsidRPr="00093F57">
        <w:rPr>
          <w:rFonts w:ascii="Times New Roman" w:hAnsi="Times New Roman" w:cs="Times New Roman"/>
          <w:sz w:val="22"/>
          <w:szCs w:val="22"/>
        </w:rPr>
        <w:t>P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FA35D8">
        <w:rPr>
          <w:rFonts w:ascii="Times New Roman" w:hAnsi="Times New Roman" w:cs="Times New Roman"/>
          <w:sz w:val="22"/>
          <w:szCs w:val="22"/>
        </w:rPr>
        <w:t>is</w:t>
      </w:r>
      <w:r w:rsidR="00A77D31">
        <w:rPr>
          <w:rFonts w:ascii="Times New Roman" w:hAnsi="Times New Roman" w:cs="Times New Roman"/>
          <w:sz w:val="22"/>
          <w:szCs w:val="22"/>
        </w:rPr>
        <w:t xml:space="preserve"> </w:t>
      </w:r>
      <w:r w:rsidR="00FA35D8">
        <w:rPr>
          <w:rFonts w:ascii="Times New Roman" w:hAnsi="Times New Roman" w:cs="Times New Roman"/>
          <w:sz w:val="22"/>
          <w:szCs w:val="22"/>
        </w:rPr>
        <w:t>7.9%).</w:t>
      </w:r>
    </w:p>
    <w:p w14:paraId="6D988FED" w14:textId="77777777" w:rsidR="00431030" w:rsidRDefault="00431030" w:rsidP="0442CE99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431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9E"/>
    <w:rsid w:val="0001690B"/>
    <w:rsid w:val="000212A9"/>
    <w:rsid w:val="00022AD2"/>
    <w:rsid w:val="000243EA"/>
    <w:rsid w:val="0002535F"/>
    <w:rsid w:val="00044E17"/>
    <w:rsid w:val="0005229D"/>
    <w:rsid w:val="00053AE0"/>
    <w:rsid w:val="000560D0"/>
    <w:rsid w:val="00061812"/>
    <w:rsid w:val="00066DF4"/>
    <w:rsid w:val="000713A2"/>
    <w:rsid w:val="00071CB4"/>
    <w:rsid w:val="00071F9F"/>
    <w:rsid w:val="0007555E"/>
    <w:rsid w:val="00083B02"/>
    <w:rsid w:val="000863D1"/>
    <w:rsid w:val="00091CC2"/>
    <w:rsid w:val="0009207A"/>
    <w:rsid w:val="000938ED"/>
    <w:rsid w:val="00093F57"/>
    <w:rsid w:val="000A40C2"/>
    <w:rsid w:val="000A5520"/>
    <w:rsid w:val="000B7067"/>
    <w:rsid w:val="000C6168"/>
    <w:rsid w:val="000D0D5E"/>
    <w:rsid w:val="000D1FB0"/>
    <w:rsid w:val="000D400C"/>
    <w:rsid w:val="000D5323"/>
    <w:rsid w:val="000D732A"/>
    <w:rsid w:val="000E02EF"/>
    <w:rsid w:val="000E78EA"/>
    <w:rsid w:val="000F47AD"/>
    <w:rsid w:val="00100A55"/>
    <w:rsid w:val="001012EB"/>
    <w:rsid w:val="00103C98"/>
    <w:rsid w:val="00107A4B"/>
    <w:rsid w:val="00111A7D"/>
    <w:rsid w:val="00112210"/>
    <w:rsid w:val="001142C8"/>
    <w:rsid w:val="00114DB6"/>
    <w:rsid w:val="00141353"/>
    <w:rsid w:val="00145AC1"/>
    <w:rsid w:val="00153330"/>
    <w:rsid w:val="00154EFC"/>
    <w:rsid w:val="00155469"/>
    <w:rsid w:val="00163920"/>
    <w:rsid w:val="00170280"/>
    <w:rsid w:val="00194165"/>
    <w:rsid w:val="00196538"/>
    <w:rsid w:val="001A1D7F"/>
    <w:rsid w:val="001A3CA3"/>
    <w:rsid w:val="001A4D75"/>
    <w:rsid w:val="001B7DBA"/>
    <w:rsid w:val="001C1E92"/>
    <w:rsid w:val="001C2F72"/>
    <w:rsid w:val="001C3E5C"/>
    <w:rsid w:val="001C4632"/>
    <w:rsid w:val="001D25BC"/>
    <w:rsid w:val="001D556A"/>
    <w:rsid w:val="001E0260"/>
    <w:rsid w:val="001E1A47"/>
    <w:rsid w:val="001E2055"/>
    <w:rsid w:val="001E40B3"/>
    <w:rsid w:val="001E50EC"/>
    <w:rsid w:val="001E51B1"/>
    <w:rsid w:val="001E58DC"/>
    <w:rsid w:val="001E7C22"/>
    <w:rsid w:val="001F00EE"/>
    <w:rsid w:val="001F724C"/>
    <w:rsid w:val="00204830"/>
    <w:rsid w:val="002216CE"/>
    <w:rsid w:val="002327A7"/>
    <w:rsid w:val="00237169"/>
    <w:rsid w:val="00240942"/>
    <w:rsid w:val="00241268"/>
    <w:rsid w:val="00241AE9"/>
    <w:rsid w:val="002449F5"/>
    <w:rsid w:val="00245426"/>
    <w:rsid w:val="00247753"/>
    <w:rsid w:val="00250A1F"/>
    <w:rsid w:val="002518D1"/>
    <w:rsid w:val="002613FA"/>
    <w:rsid w:val="00263250"/>
    <w:rsid w:val="002712B7"/>
    <w:rsid w:val="00273507"/>
    <w:rsid w:val="0029086D"/>
    <w:rsid w:val="0029354D"/>
    <w:rsid w:val="002A1960"/>
    <w:rsid w:val="002B15A3"/>
    <w:rsid w:val="002B275E"/>
    <w:rsid w:val="002B39C9"/>
    <w:rsid w:val="002B53E6"/>
    <w:rsid w:val="002B70B5"/>
    <w:rsid w:val="002B7987"/>
    <w:rsid w:val="002B7A3A"/>
    <w:rsid w:val="002C004A"/>
    <w:rsid w:val="002C46A6"/>
    <w:rsid w:val="002C5F48"/>
    <w:rsid w:val="002C6937"/>
    <w:rsid w:val="002C6F1B"/>
    <w:rsid w:val="002D062F"/>
    <w:rsid w:val="002D16E4"/>
    <w:rsid w:val="002D42AC"/>
    <w:rsid w:val="002E61FC"/>
    <w:rsid w:val="003023C3"/>
    <w:rsid w:val="00307B4D"/>
    <w:rsid w:val="003106AF"/>
    <w:rsid w:val="00317929"/>
    <w:rsid w:val="003201B9"/>
    <w:rsid w:val="00324FEC"/>
    <w:rsid w:val="00333790"/>
    <w:rsid w:val="0034143B"/>
    <w:rsid w:val="00354C47"/>
    <w:rsid w:val="00361AF3"/>
    <w:rsid w:val="0036204F"/>
    <w:rsid w:val="003620AE"/>
    <w:rsid w:val="003725DC"/>
    <w:rsid w:val="00374EED"/>
    <w:rsid w:val="003877E5"/>
    <w:rsid w:val="00395ABE"/>
    <w:rsid w:val="00396AD2"/>
    <w:rsid w:val="003A6BF4"/>
    <w:rsid w:val="003B0D9E"/>
    <w:rsid w:val="003B49E3"/>
    <w:rsid w:val="003B6F51"/>
    <w:rsid w:val="003C45E6"/>
    <w:rsid w:val="003C5A43"/>
    <w:rsid w:val="003D11B6"/>
    <w:rsid w:val="003D21AE"/>
    <w:rsid w:val="003D2311"/>
    <w:rsid w:val="003E170C"/>
    <w:rsid w:val="003E258D"/>
    <w:rsid w:val="003E370F"/>
    <w:rsid w:val="003E52B7"/>
    <w:rsid w:val="003E564A"/>
    <w:rsid w:val="003F184E"/>
    <w:rsid w:val="003F1A8C"/>
    <w:rsid w:val="003F2A17"/>
    <w:rsid w:val="003F3064"/>
    <w:rsid w:val="003F317E"/>
    <w:rsid w:val="003F74DE"/>
    <w:rsid w:val="004106AF"/>
    <w:rsid w:val="00411C41"/>
    <w:rsid w:val="0041605A"/>
    <w:rsid w:val="004178DE"/>
    <w:rsid w:val="00420828"/>
    <w:rsid w:val="004228E5"/>
    <w:rsid w:val="0042588D"/>
    <w:rsid w:val="00431030"/>
    <w:rsid w:val="004325D0"/>
    <w:rsid w:val="00433EF8"/>
    <w:rsid w:val="00451A44"/>
    <w:rsid w:val="00453381"/>
    <w:rsid w:val="0045676B"/>
    <w:rsid w:val="00457DEC"/>
    <w:rsid w:val="00461EB0"/>
    <w:rsid w:val="004631EF"/>
    <w:rsid w:val="004634CA"/>
    <w:rsid w:val="00467651"/>
    <w:rsid w:val="0047239C"/>
    <w:rsid w:val="00485203"/>
    <w:rsid w:val="00486847"/>
    <w:rsid w:val="00491896"/>
    <w:rsid w:val="004946C8"/>
    <w:rsid w:val="004B01D6"/>
    <w:rsid w:val="004D5716"/>
    <w:rsid w:val="004E2D48"/>
    <w:rsid w:val="004E46E2"/>
    <w:rsid w:val="004E60D3"/>
    <w:rsid w:val="004E6EA4"/>
    <w:rsid w:val="004F16C1"/>
    <w:rsid w:val="004F3106"/>
    <w:rsid w:val="004F4295"/>
    <w:rsid w:val="00505004"/>
    <w:rsid w:val="00511AAB"/>
    <w:rsid w:val="00512777"/>
    <w:rsid w:val="00517D61"/>
    <w:rsid w:val="00521E04"/>
    <w:rsid w:val="005272D0"/>
    <w:rsid w:val="005331FD"/>
    <w:rsid w:val="00540802"/>
    <w:rsid w:val="00546B6D"/>
    <w:rsid w:val="005527A1"/>
    <w:rsid w:val="00556797"/>
    <w:rsid w:val="00572E81"/>
    <w:rsid w:val="00573ED5"/>
    <w:rsid w:val="0057656E"/>
    <w:rsid w:val="00576D12"/>
    <w:rsid w:val="00581CEB"/>
    <w:rsid w:val="005835E8"/>
    <w:rsid w:val="0058395B"/>
    <w:rsid w:val="005846F4"/>
    <w:rsid w:val="00585AB3"/>
    <w:rsid w:val="005907CF"/>
    <w:rsid w:val="00593641"/>
    <w:rsid w:val="00594E7D"/>
    <w:rsid w:val="005A0F40"/>
    <w:rsid w:val="005A7B3B"/>
    <w:rsid w:val="005B476A"/>
    <w:rsid w:val="005B73CC"/>
    <w:rsid w:val="005C27E8"/>
    <w:rsid w:val="005C2B8C"/>
    <w:rsid w:val="005C5DB4"/>
    <w:rsid w:val="005D016D"/>
    <w:rsid w:val="005D4AB4"/>
    <w:rsid w:val="005D7FDC"/>
    <w:rsid w:val="005E1594"/>
    <w:rsid w:val="005E6B0A"/>
    <w:rsid w:val="005F0CF5"/>
    <w:rsid w:val="005F78A7"/>
    <w:rsid w:val="006013ED"/>
    <w:rsid w:val="00602017"/>
    <w:rsid w:val="00610DEA"/>
    <w:rsid w:val="00613990"/>
    <w:rsid w:val="006141F1"/>
    <w:rsid w:val="0061652A"/>
    <w:rsid w:val="00622B9D"/>
    <w:rsid w:val="00624163"/>
    <w:rsid w:val="00624682"/>
    <w:rsid w:val="006252A4"/>
    <w:rsid w:val="00626BE8"/>
    <w:rsid w:val="006333F0"/>
    <w:rsid w:val="00635EA3"/>
    <w:rsid w:val="00645382"/>
    <w:rsid w:val="006453DC"/>
    <w:rsid w:val="00653599"/>
    <w:rsid w:val="00663D22"/>
    <w:rsid w:val="0067006E"/>
    <w:rsid w:val="00672228"/>
    <w:rsid w:val="00672CEE"/>
    <w:rsid w:val="00677A76"/>
    <w:rsid w:val="00677B98"/>
    <w:rsid w:val="00680A7B"/>
    <w:rsid w:val="00687AE7"/>
    <w:rsid w:val="006915C4"/>
    <w:rsid w:val="006A20A5"/>
    <w:rsid w:val="006A2E80"/>
    <w:rsid w:val="006A561E"/>
    <w:rsid w:val="006A7260"/>
    <w:rsid w:val="006B40C2"/>
    <w:rsid w:val="006D2674"/>
    <w:rsid w:val="006E39D1"/>
    <w:rsid w:val="006E3F06"/>
    <w:rsid w:val="006E7E71"/>
    <w:rsid w:val="0070091A"/>
    <w:rsid w:val="00702246"/>
    <w:rsid w:val="00714370"/>
    <w:rsid w:val="007144B3"/>
    <w:rsid w:val="0071601D"/>
    <w:rsid w:val="00720008"/>
    <w:rsid w:val="007347AF"/>
    <w:rsid w:val="00741214"/>
    <w:rsid w:val="00742D51"/>
    <w:rsid w:val="007441C4"/>
    <w:rsid w:val="00750561"/>
    <w:rsid w:val="00750C35"/>
    <w:rsid w:val="007523C1"/>
    <w:rsid w:val="007531B0"/>
    <w:rsid w:val="007542AC"/>
    <w:rsid w:val="0076176B"/>
    <w:rsid w:val="00782214"/>
    <w:rsid w:val="00784367"/>
    <w:rsid w:val="007A1DBA"/>
    <w:rsid w:val="007A4563"/>
    <w:rsid w:val="007A4AC4"/>
    <w:rsid w:val="007A4C87"/>
    <w:rsid w:val="007B245D"/>
    <w:rsid w:val="007B3D68"/>
    <w:rsid w:val="007C6FD1"/>
    <w:rsid w:val="007C7115"/>
    <w:rsid w:val="007C741D"/>
    <w:rsid w:val="007D281D"/>
    <w:rsid w:val="007D4E74"/>
    <w:rsid w:val="007D4FC6"/>
    <w:rsid w:val="007E2F47"/>
    <w:rsid w:val="007E5D4A"/>
    <w:rsid w:val="007E67E2"/>
    <w:rsid w:val="007F1E79"/>
    <w:rsid w:val="007F36FC"/>
    <w:rsid w:val="007F60B6"/>
    <w:rsid w:val="007F6B4D"/>
    <w:rsid w:val="00800908"/>
    <w:rsid w:val="00804B0E"/>
    <w:rsid w:val="00811D72"/>
    <w:rsid w:val="008165CC"/>
    <w:rsid w:val="00821C97"/>
    <w:rsid w:val="008234D1"/>
    <w:rsid w:val="00837991"/>
    <w:rsid w:val="0084113F"/>
    <w:rsid w:val="008449A0"/>
    <w:rsid w:val="00850FBA"/>
    <w:rsid w:val="00856274"/>
    <w:rsid w:val="00856A32"/>
    <w:rsid w:val="00856DE3"/>
    <w:rsid w:val="00861348"/>
    <w:rsid w:val="008704A8"/>
    <w:rsid w:val="00882C09"/>
    <w:rsid w:val="008834AD"/>
    <w:rsid w:val="00883564"/>
    <w:rsid w:val="00884F31"/>
    <w:rsid w:val="00886E67"/>
    <w:rsid w:val="00886F6D"/>
    <w:rsid w:val="008873CA"/>
    <w:rsid w:val="00893822"/>
    <w:rsid w:val="008974B4"/>
    <w:rsid w:val="008B06E0"/>
    <w:rsid w:val="008B153C"/>
    <w:rsid w:val="008B1F11"/>
    <w:rsid w:val="008C044D"/>
    <w:rsid w:val="008C0525"/>
    <w:rsid w:val="008C3EAF"/>
    <w:rsid w:val="008C475C"/>
    <w:rsid w:val="008D6EFE"/>
    <w:rsid w:val="0090365A"/>
    <w:rsid w:val="0090591E"/>
    <w:rsid w:val="00917A8B"/>
    <w:rsid w:val="0092102E"/>
    <w:rsid w:val="00926B11"/>
    <w:rsid w:val="009330A0"/>
    <w:rsid w:val="00942BB2"/>
    <w:rsid w:val="00961C08"/>
    <w:rsid w:val="009645F6"/>
    <w:rsid w:val="00970B3B"/>
    <w:rsid w:val="00970BB4"/>
    <w:rsid w:val="009765B4"/>
    <w:rsid w:val="00976C50"/>
    <w:rsid w:val="009A2928"/>
    <w:rsid w:val="009A4A2E"/>
    <w:rsid w:val="009A7489"/>
    <w:rsid w:val="009B4850"/>
    <w:rsid w:val="009B4BB9"/>
    <w:rsid w:val="009B595D"/>
    <w:rsid w:val="009B5EC7"/>
    <w:rsid w:val="009B657D"/>
    <w:rsid w:val="009B65EE"/>
    <w:rsid w:val="009C0E2F"/>
    <w:rsid w:val="009C366A"/>
    <w:rsid w:val="009C504A"/>
    <w:rsid w:val="009C6AA7"/>
    <w:rsid w:val="009D22EA"/>
    <w:rsid w:val="009D6797"/>
    <w:rsid w:val="009D6817"/>
    <w:rsid w:val="009E1308"/>
    <w:rsid w:val="009E20D1"/>
    <w:rsid w:val="009F39E1"/>
    <w:rsid w:val="009F639B"/>
    <w:rsid w:val="00A037E4"/>
    <w:rsid w:val="00A058BC"/>
    <w:rsid w:val="00A10637"/>
    <w:rsid w:val="00A16C3E"/>
    <w:rsid w:val="00A17A67"/>
    <w:rsid w:val="00A208BA"/>
    <w:rsid w:val="00A23C6E"/>
    <w:rsid w:val="00A26D5F"/>
    <w:rsid w:val="00A47384"/>
    <w:rsid w:val="00A51C36"/>
    <w:rsid w:val="00A5468E"/>
    <w:rsid w:val="00A56902"/>
    <w:rsid w:val="00A5795A"/>
    <w:rsid w:val="00A579F0"/>
    <w:rsid w:val="00A608E6"/>
    <w:rsid w:val="00A6655C"/>
    <w:rsid w:val="00A70517"/>
    <w:rsid w:val="00A77D31"/>
    <w:rsid w:val="00A77FC1"/>
    <w:rsid w:val="00A8236F"/>
    <w:rsid w:val="00A84951"/>
    <w:rsid w:val="00A8581B"/>
    <w:rsid w:val="00A92AA6"/>
    <w:rsid w:val="00A96C26"/>
    <w:rsid w:val="00A971E4"/>
    <w:rsid w:val="00A97FA6"/>
    <w:rsid w:val="00AB13E5"/>
    <w:rsid w:val="00AB1B6A"/>
    <w:rsid w:val="00AD1539"/>
    <w:rsid w:val="00AD48C8"/>
    <w:rsid w:val="00AD7280"/>
    <w:rsid w:val="00AE1F36"/>
    <w:rsid w:val="00AE4957"/>
    <w:rsid w:val="00AE5607"/>
    <w:rsid w:val="00AE7A58"/>
    <w:rsid w:val="00AF2B64"/>
    <w:rsid w:val="00AF6BF0"/>
    <w:rsid w:val="00B01838"/>
    <w:rsid w:val="00B04146"/>
    <w:rsid w:val="00B1070D"/>
    <w:rsid w:val="00B107B0"/>
    <w:rsid w:val="00B13DB3"/>
    <w:rsid w:val="00B14499"/>
    <w:rsid w:val="00B15F4F"/>
    <w:rsid w:val="00B1782A"/>
    <w:rsid w:val="00B24BA1"/>
    <w:rsid w:val="00B27986"/>
    <w:rsid w:val="00B41081"/>
    <w:rsid w:val="00B42B2E"/>
    <w:rsid w:val="00B43683"/>
    <w:rsid w:val="00B45B52"/>
    <w:rsid w:val="00B467CE"/>
    <w:rsid w:val="00B472A5"/>
    <w:rsid w:val="00B51FD4"/>
    <w:rsid w:val="00B52497"/>
    <w:rsid w:val="00B5289A"/>
    <w:rsid w:val="00B528F0"/>
    <w:rsid w:val="00B625AE"/>
    <w:rsid w:val="00B64C48"/>
    <w:rsid w:val="00B7185A"/>
    <w:rsid w:val="00B747C9"/>
    <w:rsid w:val="00B75AF6"/>
    <w:rsid w:val="00B77542"/>
    <w:rsid w:val="00B8092C"/>
    <w:rsid w:val="00B828CF"/>
    <w:rsid w:val="00B82D9B"/>
    <w:rsid w:val="00B82DAF"/>
    <w:rsid w:val="00B831AD"/>
    <w:rsid w:val="00BA067A"/>
    <w:rsid w:val="00BA28D4"/>
    <w:rsid w:val="00BB486B"/>
    <w:rsid w:val="00BC2BDC"/>
    <w:rsid w:val="00BC4EF4"/>
    <w:rsid w:val="00BC5458"/>
    <w:rsid w:val="00BD5908"/>
    <w:rsid w:val="00BD7F09"/>
    <w:rsid w:val="00BE04D5"/>
    <w:rsid w:val="00BE0965"/>
    <w:rsid w:val="00BE1CAC"/>
    <w:rsid w:val="00BE31C3"/>
    <w:rsid w:val="00BF0249"/>
    <w:rsid w:val="00BF3632"/>
    <w:rsid w:val="00BF3DBF"/>
    <w:rsid w:val="00BF4042"/>
    <w:rsid w:val="00C04D7B"/>
    <w:rsid w:val="00C12AB2"/>
    <w:rsid w:val="00C13781"/>
    <w:rsid w:val="00C14BB7"/>
    <w:rsid w:val="00C2306E"/>
    <w:rsid w:val="00C32A46"/>
    <w:rsid w:val="00C32CAE"/>
    <w:rsid w:val="00C33AB8"/>
    <w:rsid w:val="00C41CFD"/>
    <w:rsid w:val="00C50C01"/>
    <w:rsid w:val="00C61D64"/>
    <w:rsid w:val="00C64EB5"/>
    <w:rsid w:val="00C67837"/>
    <w:rsid w:val="00C7374D"/>
    <w:rsid w:val="00C74884"/>
    <w:rsid w:val="00C92B07"/>
    <w:rsid w:val="00CA4B81"/>
    <w:rsid w:val="00CA5571"/>
    <w:rsid w:val="00CB315B"/>
    <w:rsid w:val="00CC7825"/>
    <w:rsid w:val="00CD119E"/>
    <w:rsid w:val="00CD12BC"/>
    <w:rsid w:val="00CD4161"/>
    <w:rsid w:val="00CD4FCB"/>
    <w:rsid w:val="00CE4083"/>
    <w:rsid w:val="00CF02CB"/>
    <w:rsid w:val="00CF5E7F"/>
    <w:rsid w:val="00D03956"/>
    <w:rsid w:val="00D0747A"/>
    <w:rsid w:val="00D07EFD"/>
    <w:rsid w:val="00D12B07"/>
    <w:rsid w:val="00D13D50"/>
    <w:rsid w:val="00D20457"/>
    <w:rsid w:val="00D23E4A"/>
    <w:rsid w:val="00D32F70"/>
    <w:rsid w:val="00D54438"/>
    <w:rsid w:val="00D60001"/>
    <w:rsid w:val="00D6226C"/>
    <w:rsid w:val="00D65CF5"/>
    <w:rsid w:val="00D67382"/>
    <w:rsid w:val="00D749F5"/>
    <w:rsid w:val="00D76EB4"/>
    <w:rsid w:val="00D80ED1"/>
    <w:rsid w:val="00DA24A1"/>
    <w:rsid w:val="00DA6EB8"/>
    <w:rsid w:val="00DC3DB9"/>
    <w:rsid w:val="00DC4AF6"/>
    <w:rsid w:val="00DD1580"/>
    <w:rsid w:val="00DD44D2"/>
    <w:rsid w:val="00DD58C5"/>
    <w:rsid w:val="00DE1356"/>
    <w:rsid w:val="00DE192F"/>
    <w:rsid w:val="00DE4138"/>
    <w:rsid w:val="00DE5065"/>
    <w:rsid w:val="00DE5893"/>
    <w:rsid w:val="00DF77A9"/>
    <w:rsid w:val="00E053D5"/>
    <w:rsid w:val="00E23126"/>
    <w:rsid w:val="00E25FC3"/>
    <w:rsid w:val="00E2726A"/>
    <w:rsid w:val="00E37A06"/>
    <w:rsid w:val="00E416D0"/>
    <w:rsid w:val="00E4441F"/>
    <w:rsid w:val="00E44FDC"/>
    <w:rsid w:val="00E46288"/>
    <w:rsid w:val="00E462B5"/>
    <w:rsid w:val="00E51D1F"/>
    <w:rsid w:val="00E74D1F"/>
    <w:rsid w:val="00E84997"/>
    <w:rsid w:val="00E8514D"/>
    <w:rsid w:val="00E8645D"/>
    <w:rsid w:val="00E92FD6"/>
    <w:rsid w:val="00EA22E0"/>
    <w:rsid w:val="00EA319A"/>
    <w:rsid w:val="00EA3915"/>
    <w:rsid w:val="00EA6231"/>
    <w:rsid w:val="00EA6573"/>
    <w:rsid w:val="00EA7772"/>
    <w:rsid w:val="00EA7F4F"/>
    <w:rsid w:val="00EB2901"/>
    <w:rsid w:val="00EB6F35"/>
    <w:rsid w:val="00EE26EA"/>
    <w:rsid w:val="00EE653E"/>
    <w:rsid w:val="00EF12C1"/>
    <w:rsid w:val="00EF46B8"/>
    <w:rsid w:val="00EF62AE"/>
    <w:rsid w:val="00F119F7"/>
    <w:rsid w:val="00F12BFE"/>
    <w:rsid w:val="00F209DB"/>
    <w:rsid w:val="00F2282B"/>
    <w:rsid w:val="00F314EF"/>
    <w:rsid w:val="00F34588"/>
    <w:rsid w:val="00F35FA8"/>
    <w:rsid w:val="00F44936"/>
    <w:rsid w:val="00F44C5D"/>
    <w:rsid w:val="00F47D6E"/>
    <w:rsid w:val="00F50898"/>
    <w:rsid w:val="00F55E9E"/>
    <w:rsid w:val="00F733DA"/>
    <w:rsid w:val="00F75AC7"/>
    <w:rsid w:val="00F7700F"/>
    <w:rsid w:val="00F81510"/>
    <w:rsid w:val="00F82F6E"/>
    <w:rsid w:val="00F85CEF"/>
    <w:rsid w:val="00F90CE8"/>
    <w:rsid w:val="00F90F33"/>
    <w:rsid w:val="00F979CD"/>
    <w:rsid w:val="00FA35D8"/>
    <w:rsid w:val="00FB0C83"/>
    <w:rsid w:val="00FB146C"/>
    <w:rsid w:val="00FB52F0"/>
    <w:rsid w:val="00FB6E06"/>
    <w:rsid w:val="00FC013C"/>
    <w:rsid w:val="00FC3254"/>
    <w:rsid w:val="00FD161B"/>
    <w:rsid w:val="00FE30A2"/>
    <w:rsid w:val="00FF6291"/>
    <w:rsid w:val="00FF74CB"/>
    <w:rsid w:val="00FF798D"/>
    <w:rsid w:val="0442CE99"/>
    <w:rsid w:val="0784A35A"/>
    <w:rsid w:val="07A9F559"/>
    <w:rsid w:val="0F8114AD"/>
    <w:rsid w:val="1474D83B"/>
    <w:rsid w:val="16A5674F"/>
    <w:rsid w:val="1A3E24EC"/>
    <w:rsid w:val="1ED54288"/>
    <w:rsid w:val="247335CF"/>
    <w:rsid w:val="286E91D7"/>
    <w:rsid w:val="29906621"/>
    <w:rsid w:val="324A8BFE"/>
    <w:rsid w:val="350DC835"/>
    <w:rsid w:val="38E55DA2"/>
    <w:rsid w:val="395992B7"/>
    <w:rsid w:val="3A0B71D1"/>
    <w:rsid w:val="3BB90B78"/>
    <w:rsid w:val="457BE541"/>
    <w:rsid w:val="4AEF2041"/>
    <w:rsid w:val="535645DF"/>
    <w:rsid w:val="56DAF3A3"/>
    <w:rsid w:val="59F59A76"/>
    <w:rsid w:val="5D289714"/>
    <w:rsid w:val="5EA5F0B0"/>
    <w:rsid w:val="5F9079C8"/>
    <w:rsid w:val="6015AA8D"/>
    <w:rsid w:val="60557AB7"/>
    <w:rsid w:val="61237435"/>
    <w:rsid w:val="6299992D"/>
    <w:rsid w:val="6A625971"/>
    <w:rsid w:val="7438593E"/>
    <w:rsid w:val="75A2156A"/>
    <w:rsid w:val="75DD3533"/>
    <w:rsid w:val="75E766A5"/>
    <w:rsid w:val="7CC33D8A"/>
    <w:rsid w:val="7E25B4A7"/>
    <w:rsid w:val="7EB5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4600"/>
  <w15:chartTrackingRefBased/>
  <w15:docId w15:val="{0A3354C9-4FA1-48A4-9067-2BF97DDA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9E"/>
  </w:style>
  <w:style w:type="paragraph" w:styleId="Heading1">
    <w:name w:val="heading 1"/>
    <w:basedOn w:val="Normal"/>
    <w:next w:val="Normal"/>
    <w:link w:val="Heading1Char"/>
    <w:uiPriority w:val="9"/>
    <w:qFormat/>
    <w:rsid w:val="003B0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0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D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0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D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0D9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57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D1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74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f03c55-0d92-4146-a2a6-d69e496354bd" xsi:nil="true"/>
    <lcf76f155ced4ddcb4097134ff3c332f xmlns="de16ea3e-ab56-495d-b3e9-884b07135d23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479422A4A644482BB0FDC1CDC14D7" ma:contentTypeVersion="9" ma:contentTypeDescription="Create a new document." ma:contentTypeScope="" ma:versionID="8a2c9c447c3d3014c6dc25b2dabb5d8f">
  <xsd:schema xmlns:xsd="http://www.w3.org/2001/XMLSchema" xmlns:xs="http://www.w3.org/2001/XMLSchema" xmlns:p="http://schemas.microsoft.com/office/2006/metadata/properties" xmlns:ns2="de16ea3e-ab56-495d-b3e9-884b07135d23" xmlns:ns3="10f03c55-0d92-4146-a2a6-d69e496354bd" targetNamespace="http://schemas.microsoft.com/office/2006/metadata/properties" ma:root="true" ma:fieldsID="4cc80651d0b2ea5cd98c790dec0f0279" ns2:_="" ns3:_="">
    <xsd:import namespace="de16ea3e-ab56-495d-b3e9-884b07135d23"/>
    <xsd:import namespace="10f03c55-0d92-4146-a2a6-d69e49635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6ea3e-ab56-495d-b3e9-884b07135d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03c55-0d92-4146-a2a6-d69e496354b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4c71e92-53df-4850-ac6d-81de3be2d2b5}" ma:internalName="TaxCatchAll" ma:showField="CatchAllData" ma:web="10f03c55-0d92-4146-a2a6-d69e496354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E98B39-AF71-42E4-A917-E6C1143AD5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2679C8-6BCE-41FB-8F67-FF361056BC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6DF58-558F-4692-B0ED-9066D332E95A}">
  <ds:schemaRefs>
    <ds:schemaRef ds:uri="http://schemas.microsoft.com/office/2006/metadata/properties"/>
    <ds:schemaRef ds:uri="http://schemas.microsoft.com/office/infopath/2007/PartnerControls"/>
    <ds:schemaRef ds:uri="10f03c55-0d92-4146-a2a6-d69e496354bd"/>
    <ds:schemaRef ds:uri="de16ea3e-ab56-495d-b3e9-884b07135d23"/>
  </ds:schemaRefs>
</ds:datastoreItem>
</file>

<file path=customXml/itemProps4.xml><?xml version="1.0" encoding="utf-8"?>
<ds:datastoreItem xmlns:ds="http://schemas.openxmlformats.org/officeDocument/2006/customXml" ds:itemID="{7B0532D1-3554-49D2-9A09-E81F312C6E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6ea3e-ab56-495d-b3e9-884b07135d23"/>
    <ds:schemaRef ds:uri="10f03c55-0d92-4146-a2a6-d69e49635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Links>
    <vt:vector size="12" baseType="variant">
      <vt:variant>
        <vt:i4>720955</vt:i4>
      </vt:variant>
      <vt:variant>
        <vt:i4>3</vt:i4>
      </vt:variant>
      <vt:variant>
        <vt:i4>0</vt:i4>
      </vt:variant>
      <vt:variant>
        <vt:i4>5</vt:i4>
      </vt:variant>
      <vt:variant>
        <vt:lpwstr>mailto:carlo.x.giannelli@gsk.com</vt:lpwstr>
      </vt:variant>
      <vt:variant>
        <vt:lpwstr/>
      </vt:variant>
      <vt:variant>
        <vt:i4>8126544</vt:i4>
      </vt:variant>
      <vt:variant>
        <vt:i4>0</vt:i4>
      </vt:variant>
      <vt:variant>
        <vt:i4>0</vt:i4>
      </vt:variant>
      <vt:variant>
        <vt:i4>5</vt:i4>
      </vt:variant>
      <vt:variant>
        <vt:lpwstr>mailto:Francesca.x.micoli@gsk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mieri</dc:creator>
  <cp:keywords/>
  <dc:description/>
  <cp:lastModifiedBy>Carlo Giannelli</cp:lastModifiedBy>
  <cp:revision>3</cp:revision>
  <dcterms:created xsi:type="dcterms:W3CDTF">2026-05-24T15:29:00Z</dcterms:created>
  <dcterms:modified xsi:type="dcterms:W3CDTF">2026-05-2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479422A4A644482BB0FDC1CDC14D7</vt:lpwstr>
  </property>
  <property fmtid="{D5CDD505-2E9C-101B-9397-08002B2CF9AE}" pid="3" name="docLang">
    <vt:lpwstr>en</vt:lpwstr>
  </property>
</Properties>
</file>